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center"/>
        <w:textAlignment w:val="auto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S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>upplementary material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Arial" w:hAnsi="Arial" w:eastAsia="宋体" w:cs="Arial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CFCFC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Arial" w:hAnsi="Arial" w:cs="Arial"/>
          <w:b w:val="false"/>
          <w:b w:val="false"/>
          <w:bCs w:val="false"/>
          <w:sz w:val="21"/>
          <w:szCs w:val="21"/>
        </w:rPr>
      </w:pP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  <w:lang w:val="en-US" w:eastAsia="zh-CN"/>
        </w:rPr>
        <w:t>S</w:t>
      </w: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</w:rPr>
        <w:t xml:space="preserve">upplementary materials </w:t>
      </w: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  <w:lang w:val="en-US" w:eastAsia="zh-CN"/>
        </w:rPr>
        <w:t>1</w:t>
      </w: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 xml:space="preserve">: </w:t>
      </w: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>Fig. S1</w:t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firstLine="480"/>
        <w:textAlignment w:val="auto"/>
        <w:rPr>
          <w:color w:val="000000"/>
        </w:rPr>
      </w:pPr>
      <w:r>
        <w:rPr>
          <w:color w:val="000000"/>
        </w:rPr>
        <w:object w:dxaOrig="1686" w:dyaOrig="60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8.4pt;height:158.35pt" filled="f" o:ole="">
            <v:imagedata r:id="rId3" o:title=""/>
          </v:shape>
          <o:OLEObject Type="Embed" ProgID="" ShapeID="ole_rId2" DrawAspect="Content" ObjectID="_182199572" r:id="rId2"/>
        </w:object>
      </w:r>
      <w:r>
        <w:rPr>
          <w:rFonts w:eastAsia="Calibri" w:cs="Calibri"/>
          <w:color w:val="000000"/>
          <w:lang w:val="en-US" w:eastAsia="zh-CN"/>
        </w:rPr>
        <w:t xml:space="preserve">    </w:t>
      </w:r>
      <w:r>
        <w:rPr>
          <w:color w:val="000000"/>
        </w:rPr>
        <w:object w:dxaOrig="-9194" w:dyaOrig="1438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79.55pt;height:137.5pt" filled="f" o:ole="">
            <v:imagedata r:id="rId5" o:title=""/>
          </v:shape>
          <o:OLEObject Type="Embed" ProgID="" ShapeID="ole_rId4" DrawAspect="Content" ObjectID="_634165731" r:id="rId4"/>
        </w:objec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360"/>
        <w:ind w:firstLine="2730"/>
        <w:jc w:val="both"/>
        <w:textAlignment w:val="auto"/>
        <w:rPr>
          <w:rFonts w:ascii="Arial" w:hAnsi="Arial" w:cs="Arial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(A)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                           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(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B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)</w:t>
      </w:r>
    </w:p>
    <w:p>
      <w:pPr>
        <w:pStyle w:val="Normal"/>
        <w:widowControl/>
        <w:spacing w:lineRule="exact" w:line="400"/>
        <w:jc w:val="center"/>
        <w:rPr>
          <w:rFonts w:ascii="Arial" w:hAnsi="Arial" w:eastAsia="MinionPro-Regular;宋体" w:cs="Arial"/>
          <w:b w:val="false"/>
          <w:b w:val="false"/>
          <w:bCs/>
          <w:color w:val="000000"/>
          <w:sz w:val="21"/>
          <w:szCs w:val="21"/>
          <w:lang w:val="en-US" w:eastAsia="zh-CN"/>
        </w:rPr>
      </w:pPr>
      <w:r>
        <w:rPr>
          <w:rFonts w:eastAsia="MinionPro-Regular;宋体" w:cs="Arial" w:ascii="Arial" w:hAnsi="Arial"/>
          <w:b w:val="false"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Arial" w:hAnsi="Arial" w:eastAsia="TT9C99o00;微软雅黑" w:cs="Arial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cs="Arial" w:ascii="Arial" w:hAnsi="Arial"/>
          <w:bCs/>
          <w:color w:val="000000"/>
          <w:sz w:val="21"/>
          <w:szCs w:val="21"/>
          <w:lang w:val="en-US" w:eastAsia="zh-CN"/>
        </w:rPr>
        <w:t>Fig. S1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Cellar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and pit mud for the fermentation of </w:t>
      </w:r>
      <w:r>
        <w:rPr>
          <w:rFonts w:cs="Arial" w:ascii="Arial" w:hAnsi="Arial"/>
          <w:bCs/>
          <w:color w:val="000000"/>
          <w:sz w:val="21"/>
          <w:szCs w:val="21"/>
          <w:lang w:val="en-US" w:eastAsia="zh-CN"/>
        </w:rPr>
        <w:t>Chinese strong-flavour liquor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The bottom and walls of the 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cellar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are constructed with pit mud. (A) 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Pit mud sampling sites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. (B)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Fermented </w:t>
      </w:r>
      <w:r>
        <w:rPr>
          <w:rFonts w:eastAsia="TT9C99o00;微软雅黑" w:cs="Arial" w:ascii="Arial" w:hAnsi="Arial"/>
          <w:i/>
          <w:iCs/>
          <w:color w:val="000000"/>
          <w:kern w:val="0"/>
          <w:sz w:val="21"/>
          <w:szCs w:val="21"/>
          <w:lang w:val="en-US" w:eastAsia="zh-CN" w:bidi="ar"/>
        </w:rPr>
        <w:t>Zaopei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Arial" w:ascii="Arial" w:hAnsi="Arial"/>
          <w:bCs/>
          <w:color w:val="000000"/>
          <w:sz w:val="21"/>
          <w:szCs w:val="21"/>
          <w:lang w:val="en-US" w:eastAsia="zh-CN"/>
        </w:rPr>
        <w:t>sampling sites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eastAsia="TT9C99o00;微软雅黑" w:cs="Arial" w:ascii="Arial" w:hAnsi="Arial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eastAsia="TT9C99o00;微软雅黑" w:cs="Arial"/>
          <w:b w:val="false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TT9C99o00;微软雅黑" w:cs="Arial" w:ascii="Arial" w:hAnsi="Arial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false"/>
        <w:spacing w:lineRule="auto" w:line="360"/>
        <w:jc w:val="both"/>
        <w:textAlignment w:val="auto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  <w:lang w:val="en-US" w:eastAsia="zh-CN"/>
        </w:rPr>
        <w:t>S</w:t>
      </w: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</w:rPr>
        <w:t xml:space="preserve">upplementary materials </w:t>
      </w:r>
      <w:r>
        <w:rPr>
          <w:rFonts w:cs="Arial" w:ascii="Arial" w:hAnsi="Arial"/>
          <w:b/>
          <w:bCs/>
          <w:color w:val="000000"/>
          <w:sz w:val="21"/>
          <w:szCs w:val="21"/>
          <w:shd w:fill="FCFCFC" w:val="clear"/>
          <w:lang w:val="en-US" w:eastAsia="zh-CN"/>
        </w:rPr>
        <w:t>2</w:t>
      </w:r>
      <w:r>
        <w:rPr>
          <w:rFonts w:cs="Arial" w:ascii="Arial" w:hAnsi="Arial"/>
          <w:b/>
          <w:bCs/>
          <w:color w:val="000000"/>
          <w:sz w:val="21"/>
          <w:szCs w:val="21"/>
          <w:lang w:val="en-US" w:eastAsia="zh-CN"/>
        </w:rPr>
        <w:t xml:space="preserve">: 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N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</w:rPr>
        <w:t>ucleotide sequences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 of the bands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1: </w:t>
      </w:r>
    </w:p>
    <w:p>
      <w:pPr>
        <w:pStyle w:val="Normal"/>
        <w:jc w:val="left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ATTCCCAAACAACTCGACTCGTCGAAGGAGCTTCACACGGGCACGGAACACCCCATCCCAGACGGGACTCTCACCCTCTCCGGCGGCCCGTTCCAGGGCACTTAGACGGGGGCCGCACCCGAAGCATCCTCTGCAAATTACAACTCGGACCCCGACGGGGCCAGATTTCAAATTTGAGCTC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2: 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CCCAAACAACTCGACTCTTCGAAAGTATCTTACAATGAGAATAGATTTTACGGGGCTGTCACCCTCTAAGGCGCTGTGTTCCAACAGACTTTAATCCGCTCTCAAGATACAATCTACAAATTACAACTCGACCTGGAGGCCGATTTCAAATTTGAGCTTTTGCCGCTTCACTCGCCGTTACTAA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3: 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CCCAAACAACTCGACTCGTCGAAGGAGCTTCACACAGGCTTGGTGTCCGACCATACGGGGCTCTCACCCTCTGTGGCGTCCCGTTCCAGGGAACTCGGAAGGCACCGCGCCAGAAGCATCCTCTGCAAATTACAACTCGGGCCGAGGCCAGATTTCAAATTTGAGCTGTTGCCGCTTCACTCGCCGTTACTA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4: 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GCGATATCAATAAGCGGAGGAAAAGAAACCAACCGGGATTGCCTCAGTAACGGCGAGTGAAGCGGCAAGAGCTCAAATTTGAAAGCTGGCTCCTTCGGAGTCCGCATTGTAATTTGCAGAGGATGCTTTGGGTGCGGCTCCCGTCTAAGTGCCCTGGAACGGGCCGTCAGAGAGGGTGAGAATCCCGTCTTGGGCGGGGTGTCCGTGCCCGTGTAAAGCTCCTTCGACGAGTCGAGTTGTTTGGGAAT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5: 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GCGATATCAATAAGCGGAGGAAAAGAAACCAACAGGGATTGCCTCAGTAACGGCGAGTGAAGCGGCAACAGCTCAAATTTGAAATCTGGCCTCACGGTCCGAGTTGTAATTTGTAAAGGATGCTTCGAGCATGGTCTGGCCTAAGTTCCTTGGAACAGGACGTCATAGAGGGTGAGAATCCCGTATGCGGCCAGGTGCCTACGCTCATGTGAAGCTCCTTCGACGAGTCGAGTTGTTTGGGAAT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6: 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CCCAAACAACTCGACTCGTCGAAGGAGCTTTACACGGGCACGGACACCCCGCCCAAGACGGGATTCTCACCCTCTCTGACGGCCCGTTCCAGGGCACTTAGACGGGGGCCGCACCCAAAGCATCCTCTGCAAATTACAATGCGGACCCCGAGGGGGCCAGCTTTCAAATTTGAGCTCTTGCCGCTTCACTCGCCGTTACTGAGGCAATCCCGGTTGGTTTCTTTT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7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CAACTCGACTCTTCGAGAGCGCATCACAGAAGCACAGGCATCCGTGCCAAAGACGGGATTCTCACCCTCTATGACGCTCCATTCCAGGAGACTTGTGCACGGCCCGGCGCGGAAGACGCTTCTCTAAATTACAACTCGGACGGCCAGAGACCGCCAGATTTTAAATTTGAGCTTTTCCCGCTTCACTCGCAGTACTAGGGGAATCCTTGTT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8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GCACGGAACACCCCATCCCAGACGGGATTCTCACCCTCTCCGATGGCCCATTCCAGGGCACTTAGACAGGGGCCGCACCCGAAGCATCCTCCACAAATTACAACTCGGACCCCGGAGGGGCCAGATTTCAAATTTGAGCTCTTGCCGCTTCACTCGCCGTTACTAGGGGAATCCTTGTT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9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AGGCTAGGCGCACGACCGGACGGGGCTCTCACCCTCTGTGGCGTCCCGTTCCAGGGAACTCGGAAGGCGCGTCGCCAGAAGCATCCTCTGCAAATTACAACTCGGGCCGGGGGGCCAGATTTCAAATTTGAGCTG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10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GCGCGGCCACCCCATCCCAGACGGGATTCTCACCCTCTATGACGGCCCGTTCCAGGGCACTTAGATGGGGGCCGTTCCCGAAGCATCCTCTGCAAATTACAATGCGGACCCCGAGGGGGCCAGCTTTCAAATTTGAGCTCTTGCCGCTTCACTCGCCGTTACTAGGGCAATCCCGGTTGGTTTCTTTTCCTCCGCTTATTGATATCGC</w:t>
      </w:r>
    </w:p>
    <w:p>
      <w:pPr>
        <w:pStyle w:val="Normal"/>
        <w:jc w:val="both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11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TGACAGCGCCTCGTGGTGCGACAGGGTCCGAGCGCAACGGGGCACTCACCCTCTCTGGCGCCCCCTTCCAGGGGACTTGTGCCCGGTCCGTCGCTGAGGACGCTTCTCCAGACTACAATTCGAACGCCGAGGGCGCCCGATTCTCAAGCTGGGCTCTTCCCGGTTCGCTCGCCGTTACTAAGGGAATCCTTGTA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AGAAGACGTATCACAGAGCACCGGTGGTCGTGTTAAGTACGGGATTATCACCCTCTTTGATACTCCTTTCCAGGAGACTTGGACACGGTCCGGCACGGAAAACGCCTCTATAGATTACAACTCGGACAATCGAAGACTGCCAGATTTCAAATTTGAGCTCTTCCCGCTTCACTCGCCGTTACTAGGGGAATCCTTGTT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TACACAGGCTAGGCGTCCGACCAGACGGGGCTCTCACCCTCTATGGCGTCTCGTTCCAGGGAACTCGGAAGGCACCGCGCCAAAAGCATCCTCTGCAAATTACAACTCGGGCCCTGGGGGCCAGATTTCAAATTTGAGCTG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4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TTGGAGCATGCATCGCAATAGACTCTTTCAAGACCCTCTACGGGATTGTCACCCTCTGTGAAGCCTTATTCCAAAGGACTTGAAGGTCCAAAGAGCCTGGATAGCACGTCCTTAGTTTACAATCCGGTTTGTCTAGGACAAACAGGTTTTAAACTTGAGCTTTACCCACTTCGCTCGCCGCTACTGAGGGTATCATTGTTAT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5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ACGCGGCCACCCGTCCCAGACGGGACTCTCACCCTCTCCGGCGGCCCGTTCCAGGGCACTTAGACGGGGGCCGCACCCGAAGCATCCTCTGCAAATTACAACTCGGACCCCGACGGGGCCAGATTTCAAATTTGAGCTC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6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TTCGAAAGTATCTTACAATGAGAATAGATTTTACGGGGCTGTCACCCTCTAAGGCGCTGTGTTCCAACAGACTTTAATCCGCTCTCAAGATACAATCTACAAATTACAACTCGACCTGGGGGCCGATTTCAAATTTGAGCTTTTGCCGCTTCACTCGCCGTTACTAAGGCAATCCCTGTTGGTTTCTTTTCCTCCGC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7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GAAGACAAACTGAATAACTGCTAGTCAACTCACGGGGCTCTCACCCTCTACGGCGGCCTATTCCAAGGCACTTAGTTGACACAGCCACCCAAATAGTCTACCTCCAAATTACAACTCGGGCTTACGCCWGATTTCAAATTTGGGCTGTTGCCGCTTCGTTCGCCATTACTGAGGCAATCCCTGTTGGTTTCTTTTCCTCCGCTTATTGA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8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CAACTCGACTCGTCGAAGGAGCTTCACACGGGCGCGGACACCCCATCCCATACGGGATTCTCACCCTCTATGACGTCCCGTTCCAGGGCACTTAGATGGGGACCGCTCCCGAAGCATCCTCTACAAATTACAATGCGGACCCCGAAGGAGCCAGCTTTCAAATTTGAGCTYTTGCCGCTTCACTCGCCGTTACTRR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9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TGAAGGAGCTTCACACGGGCACGGGGCTCCCCGTCCCAGACGGGATTCTCACCCTCTCCGATGGCCCGTTCCAGGGCACTTAGACAGGGGCCGCACCCGAAGCATCCTCTACAAATTACAACTCGGACCCCGGAGGGGCCAGATTTCAAATTTGAGCTCTTGCCGCTTCACTCGCCGTTACTGAGGCAATCCCG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0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CAGACAGCGCCTCGTGGTGCAACAGGGTCCGGGCACGACGGGGCTCTCACCCTCTCTGGCGCCCCCTTCCAGGGGACTTGGGCCCGGTCCGCCGCTGAGGACGCTTCTCCAGACTACAATTCGGACGACGAAGCCGACCGATTTTCAAGCTGGGCTGTTCCCGGTTCGCTCGCCGTTACTAAGGGAATCCTTGTA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TTCGAAAGTATCTTACAATGAGAATAGATTTTACGGGGCTGTCACCCTCTAAGGCGCTGTGTTCCAACAGACTTTAATCCGCTCTCAAGATACAATCTACAAATTACAACTCGACCTGGTGGCCGATTTCAAATTTGAGCTTTTGCCGCTTCACTCGCCGTTACTAA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2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TTTCACAGAGGCTTAGCGACCAACCGTACGGGGCTCTCACCCTCTATGGCGTCCCGTTCCAGGGAACTCGGAAGGCACCTCGCCAGAAACATCCTCTGCAAATTACAACTCGGGCCTAGGGCCAGATTTCAAATTTGAGCTGTTGCCGCTTCACTCGCCGTTACTGA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3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TTTCACAGAAGGCTTAGCGACCAACCGTACGGGGCTCTCACCCTCTATGGCGTCCCGTTCCAGGGAACTCGGAAGGCACCTCGCCAGAAACATCCTCTGCAAATTACAACTCGGGCCTAGGGCCAGATTTCAAATTTGAGCTGTTGCCGCTTCACTCGCCGTTACTGAGGCAATCCCTGTTGGTC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4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TGGACGTGGACACCCCGTCCCAGACGGGATTCTCACCCTCTCCGATGGCCCGTTCCAGGGCACTTAGACGGGGGCCGCACCCGAAGCATCCTCTACAAATTACAACTCGGACCCCGGAGGGGCCAGATTTCAAATTTGAGCTCTTGCCGCTTCACTCGCCGTTACTGAGGCAATCCCG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5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CCACATGAGCGTAGGCACCTGGCCGCATACGGGATTCTCACCCTCTATGACGTCCTGTTCCAAGGAACTTAGGCCAGACCATGCTCGAAGCATCCTCTACAAATTACAACTCGGACCGTGAGGCCAGATTTCAAATTTGAGCTGTTGCCGCTTCACTCGCCGTTACTGA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6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CTCACATGGACGCGGACACCCCGTCCCAGACGGGATTCTCACCCTCTCCGATGGCCCGTTCCAGGGCACTTAGACGGGGGCCGCACCCGAAGCATCCTCTACAAATTACAACTCGGACCCCGGAGGGGCCAGATTTCAAATTTGAGCTCTTGCCGCTTCACTCGCCGTTACTGAGGCAATCCCGGTTGGTTC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7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GCGCGGACACCCCATCCCATACGGGATTCTCACCCTCTATGACGTCCCGTTCCAGGGCACTTAGATGGGGACCGCTCCCGAAGCATCCTCTACAAATTACAATGCGGACCCCGAAGGAGCCAGCCTTCAAATTTGAGCTC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8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TTAGAGCGTGTATCACAAAGCACGGTACATCCATGGCAAGTACGGGATTTTCACCCTCTACGATGCCCTGTTCCAAGGGACTTGTCCATAGAGCCGCACGGAAAACACGTCTCGAGATTACAACGCGGACACCGGAGGTGCCAGCTTTCAAATTTGAGCTCTTCCCGCTTCGCTCGCCGTTACTAGGGGAATCCTTGTT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29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TGAGCGTAGGCACCTGGCCGCATACGGGATTCTCACCCTCTATGACGTCCTGTTCCAAGGAACTTAGGCCAGACCATGCTCGAAGCATCCTCTACAAATTACAACTCGGACCGTGAGGCCAGATTTCAAATTTGAGCTGTTGCCGCTTCGCTCGCCGTTACTGA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0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TACACGGGCACGGACACCCCGCCCAAGACGGGATTCTCACCCTCTCTGACGGCCCGTTCCAGGGAACTTAGACGGGGGCCGCACCCAAAGCATCCTCTGCAAATTACAATGCGGACTCCGAAGGAGCCAGCTTTCAAATTTGAGCTCTTGCCGCTTCACTCGCCGTTACTGAGGCTATCCCG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1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GCGCGGACACCCCATCCCATACGGGATTCTCACCCTCTATGACGTCCCGTTCCAGGGCACTTAGATGGGGACCGCTCCCGAAGCATCCTCTACAAATTACAATGCAGACCCCGAAGGAGCCAGCTTTCAAATTTGAGCTC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2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CGGGCGCGGACACCCCATCCCATACGGGATTCTCACCCTCTATGACGTCCCGTTCCAGGGCACTTAGATGGGGACCGCTCCCGAAGCATCCTCTACAAATTACAATGCGGACCCCGAAGGAGCCAGCTTTCAAATTTGAGCTCTTGCCGCTTCACTCGCCGTTACTGGGGCAATCCCT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3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TACACGGGCACGGACACCCCGCCCAAGACGGGATTCTCACCCTCTCTGACGGCCCGTTCCAGGGCACTTAGACGGGGGCCGCACCCAAAGCATCCTCTGCAAATTACAATGCGGACTCCGAAGGAGCCAGCTTTCAAATTTGAGCTCTTGCCGCTTCACTCGCCGTTACTGAGGCAATCCCGGTTG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4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TTAGAGCGTGTATCACAAAGCACGGTACATCCATGGCAAGTACGGGATTTTCACCCTCTACGATGCCCCGTTCCAAGGGACTTGTCCACAGAGCCGCACGGAAAACACGTCTCGAGATTACAACGTGGACACCGGAGGTGCCAGCTTTCAAATTTGAGTTCTTCCCGCTTCGCTCGCCGTTACTAGGGGAATCCTTGTTAGTTTCTTTTCCTCCGCTTATTGATATCGC</w:t>
      </w:r>
    </w:p>
    <w:p>
      <w:pPr>
        <w:pStyle w:val="Normal"/>
        <w:jc w:val="both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5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GTCGAAGGAGCTTCACATGAGCGTAGGCACCTGGCCGCATACGGGATTCTCACCCTCTATGACGTCCTGTTCCAAGGAACTTAAGCCAGACCATGCTCGAAGCATCCTCTACAAATTACAACTCGGACCGTGAGGCCAGATTTCAAATTTGAGCTGTTGCCGCTTCACTCGCCGTTATTGAGGCAATCCCTGTTGGTTTCTTTTCCTCCGCTTATTGATATCGC</w:t>
      </w:r>
    </w:p>
    <w:p>
      <w:pPr>
        <w:pStyle w:val="Normal"/>
        <w:jc w:val="both"/>
        <w:rPr>
          <w:rFonts w:ascii="Arial" w:hAnsi="Arial" w:cs="Arial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 xml:space="preserve">Band 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>36</w:t>
      </w:r>
      <w:r>
        <w:rPr>
          <w:rFonts w:cs="Arial" w:ascii="Arial" w:hAnsi="Arial"/>
          <w:b w:val="false"/>
          <w:bCs w:val="false"/>
          <w:color w:val="000000"/>
          <w:sz w:val="21"/>
          <w:szCs w:val="21"/>
          <w:lang w:val="en-US" w:eastAsia="zh-CN"/>
        </w:rPr>
        <w:t xml:space="preserve">: </w:t>
      </w:r>
    </w:p>
    <w:p>
      <w:pPr>
        <w:pStyle w:val="Normal"/>
        <w:jc w:val="both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lang w:val="en-US" w:eastAsia="zh-CN"/>
        </w:rPr>
        <w:t>ATTCCCAAACAACTCGACTCCTAGAGCGTGTATCACAAAGCACGGTACATCCATGGCAAGTACGGGATTTTCACCCTCTACGATGCCCTGTTCCAAGGGACTTGTCCATAGAGCCGCACGGAAAACACGTCTCGAGATTACAACGCGGACACCGGAGGTGCCAGCTTTCAAATTTGAGCTCTTCCCGCTTCGCTCGCCGTTACTAGGGGAATCCTTGTTAGTTTCTTTTCCTCCGCTTATTGATATCGC</w:t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黑体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InternetLink">
    <w:name w:val="Hyperlink"/>
    <w:basedOn w:val="Style13"/>
    <w:rPr>
      <w:color w:val="333333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大顺</cp:lastModifiedBy>
  <dcterms:modified xsi:type="dcterms:W3CDTF">2023-04-19T17:52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FAFA9BB591402D9F079A6978AB583E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